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377AB" w14:textId="3FCC0578" w:rsidR="00174BDD" w:rsidRDefault="00E73F0D" w:rsidP="00174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FA9846" wp14:editId="13C65614">
            <wp:extent cx="5274310" cy="2917825"/>
            <wp:effectExtent l="0" t="0" r="2540" b="0"/>
            <wp:docPr id="8757989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798992" name="图片 8757989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AE4AD" w14:textId="08563ED5" w:rsidR="00174BDD" w:rsidRPr="00174BDD" w:rsidRDefault="00174BDD" w:rsidP="00174BDD">
      <w:pPr>
        <w:rPr>
          <w:rFonts w:ascii="Times New Roman" w:hAnsi="Times New Roman" w:cs="Times New Roman"/>
          <w:sz w:val="24"/>
          <w:szCs w:val="24"/>
        </w:rPr>
      </w:pPr>
      <w:r w:rsidRPr="00174BDD">
        <w:rPr>
          <w:rFonts w:ascii="Times New Roman" w:hAnsi="Times New Roman" w:cs="Times New Roman"/>
          <w:sz w:val="24"/>
          <w:szCs w:val="24"/>
        </w:rPr>
        <w:t>Supplementary Fig1. ERIC-PCR electrophoretogram. The negative pole of each lane was marked with the strain number. M: marker</w:t>
      </w:r>
    </w:p>
    <w:p w14:paraId="504C13F7" w14:textId="77777777" w:rsidR="00EF475C" w:rsidRDefault="00EF475C">
      <w:pPr>
        <w:rPr>
          <w:rFonts w:hint="eastAsia"/>
        </w:rPr>
      </w:pPr>
    </w:p>
    <w:sectPr w:rsidR="00EF4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79"/>
    <w:rsid w:val="00174BDD"/>
    <w:rsid w:val="00182806"/>
    <w:rsid w:val="006E2995"/>
    <w:rsid w:val="00A64479"/>
    <w:rsid w:val="00B63C0D"/>
    <w:rsid w:val="00BB418E"/>
    <w:rsid w:val="00CA4269"/>
    <w:rsid w:val="00E73F0D"/>
    <w:rsid w:val="00ED6C14"/>
    <w:rsid w:val="00EF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C0206"/>
  <w15:chartTrackingRefBased/>
  <w15:docId w15:val="{BA3F8CC2-5AE4-4EF1-9AFD-4D96E4AF9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51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烨 杨</dc:creator>
  <cp:keywords/>
  <dc:description/>
  <cp:lastModifiedBy>烨 杨</cp:lastModifiedBy>
  <cp:revision>3</cp:revision>
  <dcterms:created xsi:type="dcterms:W3CDTF">2024-09-14T03:50:00Z</dcterms:created>
  <dcterms:modified xsi:type="dcterms:W3CDTF">2024-09-14T11:02:00Z</dcterms:modified>
</cp:coreProperties>
</file>